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80" w:type="dxa"/>
        <w:jc w:val="center"/>
        <w:tblLook w:val="04A0" w:firstRow="1" w:lastRow="0" w:firstColumn="1" w:lastColumn="0" w:noHBand="0" w:noVBand="1"/>
      </w:tblPr>
      <w:tblGrid>
        <w:gridCol w:w="1141"/>
        <w:gridCol w:w="1735"/>
        <w:gridCol w:w="6204"/>
      </w:tblGrid>
      <w:tr w:rsidR="00796B29" w:rsidRPr="00C261F3" w14:paraId="3D6C538B" w14:textId="77777777" w:rsidTr="00602F29">
        <w:trPr>
          <w:trHeight w:val="305"/>
          <w:jc w:val="center"/>
        </w:trPr>
        <w:tc>
          <w:tcPr>
            <w:tcW w:w="908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127AF" w14:textId="3397E0C8" w:rsidR="00796B29" w:rsidRPr="00C261F3" w:rsidRDefault="00796B29" w:rsidP="001E2AF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Hlk172484941"/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able </w:t>
            </w:r>
            <w:r w:rsidR="001E2AF4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 </w:t>
            </w:r>
            <w:r w:rsidRPr="00C261F3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rimers used for </w:t>
            </w:r>
            <w:bookmarkStart w:id="1" w:name="OLE_LINK1"/>
            <w:r w:rsidRPr="00C261F3">
              <w:rPr>
                <w:rFonts w:ascii="Times New Roman" w:hAnsi="Times New Roman" w:cs="Times New Roman"/>
                <w:bCs/>
                <w:sz w:val="21"/>
                <w:szCs w:val="21"/>
              </w:rPr>
              <w:t>RT-qPCR</w:t>
            </w:r>
            <w:bookmarkEnd w:id="0"/>
            <w:bookmarkEnd w:id="1"/>
          </w:p>
        </w:tc>
      </w:tr>
      <w:tr w:rsidR="00796B29" w:rsidRPr="00C261F3" w14:paraId="1240072B" w14:textId="77777777" w:rsidTr="001D2A58">
        <w:trPr>
          <w:trHeight w:val="354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DD5B5" w14:textId="77777777" w:rsidR="00796B29" w:rsidRPr="00C261F3" w:rsidRDefault="00796B2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8C7545" w14:textId="77777777" w:rsidR="00796B29" w:rsidRPr="00C261F3" w:rsidRDefault="00796B2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B9CED" w14:textId="77777777" w:rsidR="00796B29" w:rsidRPr="00C261F3" w:rsidRDefault="00523CF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Theme="majorEastAsia" w:hAnsi="Times New Roman" w:cs="Times New Roman"/>
                <w:b/>
                <w:bCs/>
                <w:sz w:val="21"/>
                <w:szCs w:val="21"/>
                <w:lang w:eastAsia="zh-TW"/>
              </w:rPr>
              <w:t>Primer sequence, 5'-3'</w:t>
            </w:r>
          </w:p>
        </w:tc>
      </w:tr>
      <w:tr w:rsidR="00796B29" w:rsidRPr="00C261F3" w14:paraId="0B5CDAFC" w14:textId="77777777" w:rsidTr="001D2A58">
        <w:trPr>
          <w:trHeight w:val="292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B2A5" w14:textId="77777777" w:rsidR="00796B29" w:rsidRPr="00C261F3" w:rsidRDefault="00796B2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3C5C" w14:textId="77777777" w:rsidR="00796B29" w:rsidRPr="00C261F3" w:rsidRDefault="00523CF2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55C9" w14:textId="77777777" w:rsidR="00796B29" w:rsidRPr="00C261F3" w:rsidRDefault="00796B29" w:rsidP="00462C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523CF2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′ 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462C75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AAGTCCGGAGAGGAGACT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′ </w:t>
            </w:r>
          </w:p>
        </w:tc>
      </w:tr>
      <w:tr w:rsidR="00796B29" w:rsidRPr="00C261F3" w14:paraId="6FB64DD7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9BCA8" w14:textId="77777777" w:rsidR="00796B29" w:rsidRPr="00C261F3" w:rsidRDefault="00796B2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D73AF8" w14:textId="77777777" w:rsidR="00796B29" w:rsidRPr="00C261F3" w:rsidRDefault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TW"/>
              </w:rPr>
              <w:t>Reverse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0FF1" w14:textId="77777777" w:rsidR="00796B29" w:rsidRPr="00C261F3" w:rsidRDefault="00796B2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462C75" w:rsidRPr="00C261F3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TGCCATTGCACAACTCTTTTC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′ </w:t>
            </w:r>
          </w:p>
        </w:tc>
      </w:tr>
      <w:tr w:rsidR="00523CF2" w:rsidRPr="00C261F3" w14:paraId="287548A5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2146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NF-α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511F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F22B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19097F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TGATCGGTCCCAACAAGGA 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′ </w:t>
            </w:r>
          </w:p>
        </w:tc>
      </w:tr>
      <w:tr w:rsidR="00523CF2" w:rsidRPr="00C261F3" w14:paraId="6E6B1CB2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0A082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CA6868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TW"/>
              </w:rPr>
              <w:t>Reverse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14B5" w14:textId="77777777" w:rsidR="00523CF2" w:rsidRPr="00C261F3" w:rsidRDefault="00523CF2" w:rsidP="001909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19097F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TTGGTGGTTTGCTACG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′ </w:t>
            </w:r>
          </w:p>
        </w:tc>
      </w:tr>
      <w:tr w:rsidR="00523CF2" w:rsidRPr="00C261F3" w14:paraId="3B1ED6B2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DAAB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8B4C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866E" w14:textId="77777777" w:rsidR="00523CF2" w:rsidRPr="00C261F3" w:rsidRDefault="00523CF2" w:rsidP="00486B6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486B69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ATCGGTCCCAACAAGGA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′ </w:t>
            </w:r>
          </w:p>
        </w:tc>
      </w:tr>
      <w:tr w:rsidR="00523CF2" w:rsidRPr="00C261F3" w14:paraId="1F846C5D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F2F01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5AF6A8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TW"/>
              </w:rPr>
              <w:t>Reverse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54D6" w14:textId="77777777" w:rsidR="00523CF2" w:rsidRPr="00C261F3" w:rsidRDefault="00523CF2" w:rsidP="00EB3B1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486B69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TTGGTGGTTTGCTACG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′ </w:t>
            </w:r>
          </w:p>
        </w:tc>
      </w:tr>
      <w:tr w:rsidR="00523CF2" w:rsidRPr="00C261F3" w14:paraId="3C742D8D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3DDE5D" w14:textId="77777777" w:rsidR="00523CF2" w:rsidRPr="00C261F3" w:rsidRDefault="000760C1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73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E88608F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62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ED58CA" w14:textId="77777777" w:rsidR="00523CF2" w:rsidRPr="00C261F3" w:rsidRDefault="00523CF2" w:rsidP="00EB3B1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4F5942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CGAGTACAACCTTCTTGC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′</w:t>
            </w:r>
          </w:p>
        </w:tc>
      </w:tr>
      <w:tr w:rsidR="00523CF2" w:rsidRPr="00C261F3" w14:paraId="434DE732" w14:textId="77777777" w:rsidTr="00523CF2">
        <w:trPr>
          <w:trHeight w:val="305"/>
          <w:jc w:val="center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0450D7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E210B" w14:textId="77777777" w:rsidR="00523CF2" w:rsidRPr="00C261F3" w:rsidRDefault="00523CF2" w:rsidP="00523C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TW"/>
              </w:rPr>
              <w:t>Reverse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69423" w14:textId="77777777" w:rsidR="00523CF2" w:rsidRPr="00C261F3" w:rsidRDefault="00523CF2" w:rsidP="00EB3B1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-</w:t>
            </w:r>
            <w:r w:rsidR="004F5942"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TCGTCATCCATGGCGAACTGG</w:t>
            </w:r>
            <w:r w:rsidRPr="00C261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′</w:t>
            </w:r>
          </w:p>
        </w:tc>
      </w:tr>
    </w:tbl>
    <w:p w14:paraId="1EAB32E5" w14:textId="77777777" w:rsidR="00EE6921" w:rsidRPr="00C261F3" w:rsidRDefault="00EE6921">
      <w:pPr>
        <w:rPr>
          <w:rFonts w:ascii="Times New Roman" w:hAnsi="Times New Roman" w:cs="Times New Roman"/>
          <w:sz w:val="21"/>
          <w:szCs w:val="21"/>
        </w:rPr>
      </w:pPr>
    </w:p>
    <w:p w14:paraId="28CC4AD8" w14:textId="77777777" w:rsidR="00AE3279" w:rsidRPr="00C261F3" w:rsidRDefault="00AE3279">
      <w:pPr>
        <w:rPr>
          <w:rFonts w:ascii="Times New Roman" w:hAnsi="Times New Roman" w:cs="Times New Roman"/>
          <w:sz w:val="21"/>
          <w:szCs w:val="21"/>
        </w:rPr>
      </w:pPr>
    </w:p>
    <w:p w14:paraId="405FF72B" w14:textId="77777777" w:rsidR="00AE3279" w:rsidRPr="00C261F3" w:rsidRDefault="00AE3279">
      <w:pPr>
        <w:rPr>
          <w:rFonts w:ascii="Times New Roman" w:hAnsi="Times New Roman" w:cs="Times New Roman"/>
          <w:sz w:val="21"/>
          <w:szCs w:val="21"/>
        </w:rPr>
      </w:pPr>
    </w:p>
    <w:p w14:paraId="3C99F707" w14:textId="77777777" w:rsidR="00AE3279" w:rsidRPr="00C261F3" w:rsidRDefault="00AE3279">
      <w:pPr>
        <w:spacing w:before="0" w:beforeAutospacing="0" w:after="0" w:line="240" w:lineRule="auto"/>
        <w:rPr>
          <w:rFonts w:ascii="Times New Roman" w:hAnsi="Times New Roman" w:cs="Times New Roman"/>
          <w:sz w:val="21"/>
          <w:szCs w:val="21"/>
        </w:rPr>
      </w:pPr>
      <w:r w:rsidRPr="00C261F3">
        <w:rPr>
          <w:rFonts w:ascii="Times New Roman" w:hAnsi="Times New Roman" w:cs="Times New Roman"/>
          <w:sz w:val="21"/>
          <w:szCs w:val="21"/>
        </w:rPr>
        <w:br w:type="page"/>
      </w:r>
    </w:p>
    <w:p w14:paraId="79A6892D" w14:textId="77777777" w:rsidR="00AE3279" w:rsidRPr="00C261F3" w:rsidRDefault="00AE3279" w:rsidP="00AE3279">
      <w:pPr>
        <w:widowControl w:val="0"/>
        <w:spacing w:before="0" w:beforeAutospacing="0" w:after="0" w:line="24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tbl>
      <w:tblPr>
        <w:tblStyle w:val="a7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2123"/>
        <w:gridCol w:w="2073"/>
        <w:gridCol w:w="1948"/>
      </w:tblGrid>
      <w:tr w:rsidR="00AE3279" w:rsidRPr="00C261F3" w14:paraId="0E150237" w14:textId="77777777" w:rsidTr="00AE3279">
        <w:trPr>
          <w:jc w:val="center"/>
        </w:trPr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04E9880D" w14:textId="52932E75" w:rsidR="00AE3279" w:rsidRPr="00C261F3" w:rsidRDefault="00AE3279" w:rsidP="00AE3279">
            <w:pPr>
              <w:widowControl w:val="0"/>
              <w:tabs>
                <w:tab w:val="left" w:pos="2627"/>
              </w:tabs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2" w:name="_Hlk172484966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Table </w:t>
            </w:r>
            <w:r w:rsidR="001D2A58"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</w:t>
            </w: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 Information on active ingredients of ASP</w:t>
            </w:r>
            <w:bookmarkEnd w:id="2"/>
          </w:p>
        </w:tc>
      </w:tr>
      <w:tr w:rsidR="00AE3279" w:rsidRPr="00C261F3" w14:paraId="3707BD31" w14:textId="77777777" w:rsidTr="00AE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2A0E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color w:val="242021"/>
                <w:kern w:val="2"/>
                <w:sz w:val="21"/>
                <w:szCs w:val="21"/>
              </w:rPr>
              <w:t>Molecule ID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32B6A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color w:val="242021"/>
                <w:kern w:val="2"/>
                <w:sz w:val="21"/>
                <w:szCs w:val="21"/>
              </w:rPr>
              <w:t>Molecule Name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53A28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color w:val="242021"/>
                <w:kern w:val="2"/>
                <w:sz w:val="21"/>
                <w:szCs w:val="21"/>
              </w:rPr>
              <w:t>OB (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4D04C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color w:val="242021"/>
                <w:kern w:val="2"/>
                <w:sz w:val="21"/>
                <w:szCs w:val="21"/>
              </w:rPr>
              <w:t>DL</w:t>
            </w:r>
          </w:p>
        </w:tc>
      </w:tr>
      <w:tr w:rsidR="00AE3279" w:rsidRPr="00C261F3" w14:paraId="02F0E5ED" w14:textId="77777777" w:rsidTr="00AE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1C28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10489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000E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esivit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F1AD8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0.84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5BF8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1CD9C7EC" w14:textId="77777777" w:rsidTr="00AE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EB166B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00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6BDC450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rocyanidin B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5920EF07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67.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F7EC1B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65</w:t>
            </w:r>
          </w:p>
        </w:tc>
      </w:tr>
      <w:tr w:rsidR="00AE3279" w:rsidRPr="00C261F3" w14:paraId="3BBC13F6" w14:textId="77777777" w:rsidTr="00AE32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9D75EA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07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6583106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nt</w:t>
            </w:r>
            <w:proofErr w:type="spellEnd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-Epicatechi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05D77A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8.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CC48F5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4</w:t>
            </w:r>
          </w:p>
        </w:tc>
      </w:tr>
      <w:tr w:rsidR="00AE3279" w:rsidRPr="00C261F3" w14:paraId="77CF4D93" w14:textId="77777777" w:rsidTr="00AE3279">
        <w:trPr>
          <w:jc w:val="center"/>
        </w:trPr>
        <w:tc>
          <w:tcPr>
            <w:tcW w:w="2073" w:type="dxa"/>
          </w:tcPr>
          <w:p w14:paraId="3956A94C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492</w:t>
            </w:r>
          </w:p>
        </w:tc>
        <w:tc>
          <w:tcPr>
            <w:tcW w:w="2123" w:type="dxa"/>
          </w:tcPr>
          <w:p w14:paraId="4CA995C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anidanol</w:t>
            </w:r>
            <w:proofErr w:type="spellEnd"/>
          </w:p>
        </w:tc>
        <w:tc>
          <w:tcPr>
            <w:tcW w:w="2073" w:type="dxa"/>
          </w:tcPr>
          <w:p w14:paraId="20E41D4F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4.82</w:t>
            </w:r>
          </w:p>
        </w:tc>
        <w:tc>
          <w:tcPr>
            <w:tcW w:w="1948" w:type="dxa"/>
          </w:tcPr>
          <w:p w14:paraId="6A4518A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4</w:t>
            </w:r>
          </w:p>
        </w:tc>
      </w:tr>
      <w:tr w:rsidR="00AE3279" w:rsidRPr="00C261F3" w14:paraId="1E0AE353" w14:textId="77777777" w:rsidTr="006918EF">
        <w:trPr>
          <w:jc w:val="center"/>
        </w:trPr>
        <w:tc>
          <w:tcPr>
            <w:tcW w:w="2073" w:type="dxa"/>
          </w:tcPr>
          <w:p w14:paraId="66E0063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5828</w:t>
            </w:r>
          </w:p>
        </w:tc>
        <w:tc>
          <w:tcPr>
            <w:tcW w:w="2123" w:type="dxa"/>
          </w:tcPr>
          <w:p w14:paraId="3B5BA26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Nobiletin</w:t>
            </w:r>
          </w:p>
        </w:tc>
        <w:tc>
          <w:tcPr>
            <w:tcW w:w="2073" w:type="dxa"/>
          </w:tcPr>
          <w:p w14:paraId="45733B1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61.66</w:t>
            </w:r>
          </w:p>
        </w:tc>
        <w:tc>
          <w:tcPr>
            <w:tcW w:w="1948" w:type="dxa"/>
          </w:tcPr>
          <w:p w14:paraId="70AFA99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51</w:t>
            </w:r>
          </w:p>
        </w:tc>
      </w:tr>
      <w:tr w:rsidR="00AE3279" w:rsidRPr="00C261F3" w14:paraId="19E25B9D" w14:textId="77777777" w:rsidTr="006918EF">
        <w:trPr>
          <w:jc w:val="center"/>
        </w:trPr>
        <w:tc>
          <w:tcPr>
            <w:tcW w:w="2073" w:type="dxa"/>
          </w:tcPr>
          <w:p w14:paraId="22BFA13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354</w:t>
            </w:r>
          </w:p>
        </w:tc>
        <w:tc>
          <w:tcPr>
            <w:tcW w:w="2123" w:type="dxa"/>
          </w:tcPr>
          <w:p w14:paraId="2C98D8C8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sorhamnetin</w:t>
            </w:r>
          </w:p>
        </w:tc>
        <w:tc>
          <w:tcPr>
            <w:tcW w:w="2073" w:type="dxa"/>
          </w:tcPr>
          <w:p w14:paraId="7EC138A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9.6</w:t>
            </w:r>
          </w:p>
        </w:tc>
        <w:tc>
          <w:tcPr>
            <w:tcW w:w="1948" w:type="dxa"/>
          </w:tcPr>
          <w:p w14:paraId="55A79A96" w14:textId="6149288E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3</w:t>
            </w:r>
            <w:r w:rsidR="001D2A58"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</w:t>
            </w:r>
          </w:p>
        </w:tc>
      </w:tr>
      <w:tr w:rsidR="00AE3279" w:rsidRPr="00C261F3" w14:paraId="33B5B720" w14:textId="77777777" w:rsidTr="006918EF">
        <w:trPr>
          <w:jc w:val="center"/>
        </w:trPr>
        <w:tc>
          <w:tcPr>
            <w:tcW w:w="2073" w:type="dxa"/>
          </w:tcPr>
          <w:p w14:paraId="1BE157D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5190</w:t>
            </w:r>
          </w:p>
        </w:tc>
        <w:tc>
          <w:tcPr>
            <w:tcW w:w="2123" w:type="dxa"/>
          </w:tcPr>
          <w:p w14:paraId="2EF2FF90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riodictyol</w:t>
            </w:r>
            <w:proofErr w:type="spellEnd"/>
          </w:p>
        </w:tc>
        <w:tc>
          <w:tcPr>
            <w:tcW w:w="2073" w:type="dxa"/>
          </w:tcPr>
          <w:p w14:paraId="3B42FCD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71.79</w:t>
            </w:r>
          </w:p>
        </w:tc>
        <w:tc>
          <w:tcPr>
            <w:tcW w:w="1948" w:type="dxa"/>
          </w:tcPr>
          <w:p w14:paraId="13EAD9E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4</w:t>
            </w:r>
          </w:p>
        </w:tc>
      </w:tr>
      <w:tr w:rsidR="00AE3279" w:rsidRPr="00C261F3" w14:paraId="45A39072" w14:textId="77777777" w:rsidTr="006918EF">
        <w:trPr>
          <w:jc w:val="center"/>
        </w:trPr>
        <w:tc>
          <w:tcPr>
            <w:tcW w:w="2073" w:type="dxa"/>
          </w:tcPr>
          <w:p w14:paraId="5D3F226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4576</w:t>
            </w:r>
          </w:p>
        </w:tc>
        <w:tc>
          <w:tcPr>
            <w:tcW w:w="2123" w:type="dxa"/>
          </w:tcPr>
          <w:p w14:paraId="5A18038A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xifolin</w:t>
            </w:r>
          </w:p>
        </w:tc>
        <w:tc>
          <w:tcPr>
            <w:tcW w:w="2073" w:type="dxa"/>
          </w:tcPr>
          <w:p w14:paraId="664CA676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7.84</w:t>
            </w:r>
          </w:p>
        </w:tc>
        <w:tc>
          <w:tcPr>
            <w:tcW w:w="1948" w:type="dxa"/>
          </w:tcPr>
          <w:p w14:paraId="259AFB3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12E79B25" w14:textId="77777777" w:rsidTr="006918EF">
        <w:trPr>
          <w:jc w:val="center"/>
        </w:trPr>
        <w:tc>
          <w:tcPr>
            <w:tcW w:w="2073" w:type="dxa"/>
          </w:tcPr>
          <w:p w14:paraId="2EE932B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098</w:t>
            </w:r>
          </w:p>
        </w:tc>
        <w:tc>
          <w:tcPr>
            <w:tcW w:w="2123" w:type="dxa"/>
          </w:tcPr>
          <w:p w14:paraId="434C67E2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Quercetin</w:t>
            </w:r>
          </w:p>
        </w:tc>
        <w:tc>
          <w:tcPr>
            <w:tcW w:w="2073" w:type="dxa"/>
          </w:tcPr>
          <w:p w14:paraId="653A202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6.43</w:t>
            </w:r>
          </w:p>
        </w:tc>
        <w:tc>
          <w:tcPr>
            <w:tcW w:w="1948" w:type="dxa"/>
          </w:tcPr>
          <w:p w14:paraId="01F0EE0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453D9A45" w14:textId="77777777" w:rsidTr="006918EF">
        <w:trPr>
          <w:jc w:val="center"/>
        </w:trPr>
        <w:tc>
          <w:tcPr>
            <w:tcW w:w="2073" w:type="dxa"/>
          </w:tcPr>
          <w:p w14:paraId="5A379AC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1803</w:t>
            </w:r>
          </w:p>
        </w:tc>
        <w:tc>
          <w:tcPr>
            <w:tcW w:w="2123" w:type="dxa"/>
          </w:tcPr>
          <w:p w14:paraId="223AC2C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inensetin</w:t>
            </w:r>
            <w:proofErr w:type="spellEnd"/>
          </w:p>
        </w:tc>
        <w:tc>
          <w:tcPr>
            <w:tcW w:w="2073" w:type="dxa"/>
          </w:tcPr>
          <w:p w14:paraId="435016E0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0.55</w:t>
            </w:r>
          </w:p>
        </w:tc>
        <w:tc>
          <w:tcPr>
            <w:tcW w:w="1948" w:type="dxa"/>
          </w:tcPr>
          <w:p w14:paraId="728A787F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44</w:t>
            </w:r>
          </w:p>
        </w:tc>
      </w:tr>
      <w:tr w:rsidR="00AE3279" w:rsidRPr="00C261F3" w14:paraId="7031CCDC" w14:textId="77777777" w:rsidTr="006918EF">
        <w:trPr>
          <w:jc w:val="center"/>
        </w:trPr>
        <w:tc>
          <w:tcPr>
            <w:tcW w:w="2073" w:type="dxa"/>
          </w:tcPr>
          <w:p w14:paraId="675425E7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1689</w:t>
            </w:r>
          </w:p>
        </w:tc>
        <w:tc>
          <w:tcPr>
            <w:tcW w:w="2123" w:type="dxa"/>
          </w:tcPr>
          <w:p w14:paraId="223EEAC8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acetin</w:t>
            </w:r>
          </w:p>
        </w:tc>
        <w:tc>
          <w:tcPr>
            <w:tcW w:w="2073" w:type="dxa"/>
          </w:tcPr>
          <w:p w14:paraId="62C1C8A8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4.97</w:t>
            </w:r>
          </w:p>
        </w:tc>
        <w:tc>
          <w:tcPr>
            <w:tcW w:w="1948" w:type="dxa"/>
          </w:tcPr>
          <w:p w14:paraId="3F3BB23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4</w:t>
            </w:r>
          </w:p>
        </w:tc>
      </w:tr>
      <w:tr w:rsidR="00AE3279" w:rsidRPr="00C261F3" w14:paraId="0DD5B362" w14:textId="77777777" w:rsidTr="006918EF">
        <w:trPr>
          <w:jc w:val="center"/>
        </w:trPr>
        <w:tc>
          <w:tcPr>
            <w:tcW w:w="2073" w:type="dxa"/>
          </w:tcPr>
          <w:p w14:paraId="418D1A0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2714</w:t>
            </w:r>
          </w:p>
        </w:tc>
        <w:tc>
          <w:tcPr>
            <w:tcW w:w="2123" w:type="dxa"/>
          </w:tcPr>
          <w:p w14:paraId="5D2CF73A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aicalein</w:t>
            </w:r>
          </w:p>
        </w:tc>
        <w:tc>
          <w:tcPr>
            <w:tcW w:w="2073" w:type="dxa"/>
          </w:tcPr>
          <w:p w14:paraId="2115671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3.51</w:t>
            </w:r>
          </w:p>
        </w:tc>
        <w:tc>
          <w:tcPr>
            <w:tcW w:w="1948" w:type="dxa"/>
          </w:tcPr>
          <w:p w14:paraId="4D213406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18</w:t>
            </w:r>
          </w:p>
        </w:tc>
      </w:tr>
      <w:tr w:rsidR="00AE3279" w:rsidRPr="00C261F3" w14:paraId="4AE20D74" w14:textId="77777777" w:rsidTr="006918EF">
        <w:trPr>
          <w:jc w:val="center"/>
        </w:trPr>
        <w:tc>
          <w:tcPr>
            <w:tcW w:w="2073" w:type="dxa"/>
          </w:tcPr>
          <w:p w14:paraId="5A4F6AFA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2881</w:t>
            </w:r>
          </w:p>
        </w:tc>
        <w:tc>
          <w:tcPr>
            <w:tcW w:w="2123" w:type="dxa"/>
          </w:tcPr>
          <w:p w14:paraId="33C7D16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iosmetin</w:t>
            </w:r>
          </w:p>
        </w:tc>
        <w:tc>
          <w:tcPr>
            <w:tcW w:w="2073" w:type="dxa"/>
          </w:tcPr>
          <w:p w14:paraId="13B89145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1.13</w:t>
            </w:r>
          </w:p>
        </w:tc>
        <w:tc>
          <w:tcPr>
            <w:tcW w:w="1948" w:type="dxa"/>
          </w:tcPr>
          <w:p w14:paraId="2AA9B06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2E0A9626" w14:textId="77777777" w:rsidTr="006918EF">
        <w:trPr>
          <w:jc w:val="center"/>
        </w:trPr>
        <w:tc>
          <w:tcPr>
            <w:tcW w:w="2073" w:type="dxa"/>
          </w:tcPr>
          <w:p w14:paraId="5D2AFC65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2563</w:t>
            </w:r>
          </w:p>
        </w:tc>
        <w:tc>
          <w:tcPr>
            <w:tcW w:w="2123" w:type="dxa"/>
          </w:tcPr>
          <w:p w14:paraId="5521A60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alangin</w:t>
            </w:r>
            <w:proofErr w:type="spellEnd"/>
          </w:p>
        </w:tc>
        <w:tc>
          <w:tcPr>
            <w:tcW w:w="2073" w:type="dxa"/>
          </w:tcPr>
          <w:p w14:paraId="06EC2821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5.55</w:t>
            </w:r>
          </w:p>
        </w:tc>
        <w:tc>
          <w:tcPr>
            <w:tcW w:w="1948" w:type="dxa"/>
          </w:tcPr>
          <w:p w14:paraId="2CCC2094" w14:textId="78409961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</w:t>
            </w:r>
            <w:r w:rsidR="001D2A58"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</w:t>
            </w:r>
          </w:p>
        </w:tc>
      </w:tr>
      <w:tr w:rsidR="00AE3279" w:rsidRPr="00C261F3" w14:paraId="31960E73" w14:textId="77777777" w:rsidTr="006918EF">
        <w:trPr>
          <w:jc w:val="center"/>
        </w:trPr>
        <w:tc>
          <w:tcPr>
            <w:tcW w:w="2073" w:type="dxa"/>
          </w:tcPr>
          <w:p w14:paraId="672EF51C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5573</w:t>
            </w:r>
          </w:p>
        </w:tc>
        <w:tc>
          <w:tcPr>
            <w:tcW w:w="2123" w:type="dxa"/>
          </w:tcPr>
          <w:p w14:paraId="0F7E340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enkwanin</w:t>
            </w:r>
          </w:p>
        </w:tc>
        <w:tc>
          <w:tcPr>
            <w:tcW w:w="2073" w:type="dxa"/>
          </w:tcPr>
          <w:p w14:paraId="779F9A61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7.13</w:t>
            </w:r>
          </w:p>
        </w:tc>
        <w:tc>
          <w:tcPr>
            <w:tcW w:w="1948" w:type="dxa"/>
          </w:tcPr>
          <w:p w14:paraId="40F27C4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3</w:t>
            </w:r>
          </w:p>
        </w:tc>
      </w:tr>
      <w:tr w:rsidR="00AE3279" w:rsidRPr="00C261F3" w14:paraId="1032ADCC" w14:textId="77777777" w:rsidTr="006918EF">
        <w:trPr>
          <w:jc w:val="center"/>
        </w:trPr>
        <w:tc>
          <w:tcPr>
            <w:tcW w:w="2073" w:type="dxa"/>
          </w:tcPr>
          <w:p w14:paraId="64B53222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4908</w:t>
            </w:r>
          </w:p>
        </w:tc>
        <w:tc>
          <w:tcPr>
            <w:tcW w:w="2123" w:type="dxa"/>
          </w:tcPr>
          <w:p w14:paraId="165132D2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labridin</w:t>
            </w:r>
            <w:proofErr w:type="spellEnd"/>
          </w:p>
        </w:tc>
        <w:tc>
          <w:tcPr>
            <w:tcW w:w="2073" w:type="dxa"/>
          </w:tcPr>
          <w:p w14:paraId="44176E6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3.24</w:t>
            </w:r>
          </w:p>
        </w:tc>
        <w:tc>
          <w:tcPr>
            <w:tcW w:w="1948" w:type="dxa"/>
          </w:tcPr>
          <w:p w14:paraId="51F3C75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46</w:t>
            </w:r>
          </w:p>
        </w:tc>
      </w:tr>
      <w:tr w:rsidR="00AE3279" w:rsidRPr="00C261F3" w14:paraId="63E9667B" w14:textId="77777777" w:rsidTr="006918EF">
        <w:trPr>
          <w:jc w:val="center"/>
        </w:trPr>
        <w:tc>
          <w:tcPr>
            <w:tcW w:w="2073" w:type="dxa"/>
          </w:tcPr>
          <w:p w14:paraId="03421B2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8400</w:t>
            </w:r>
          </w:p>
        </w:tc>
        <w:tc>
          <w:tcPr>
            <w:tcW w:w="2123" w:type="dxa"/>
          </w:tcPr>
          <w:p w14:paraId="1A17F81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lycitein</w:t>
            </w:r>
            <w:proofErr w:type="spellEnd"/>
          </w:p>
        </w:tc>
        <w:tc>
          <w:tcPr>
            <w:tcW w:w="2073" w:type="dxa"/>
          </w:tcPr>
          <w:p w14:paraId="249647AE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0.47</w:t>
            </w:r>
          </w:p>
        </w:tc>
        <w:tc>
          <w:tcPr>
            <w:tcW w:w="1948" w:type="dxa"/>
          </w:tcPr>
          <w:p w14:paraId="3448B235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3</w:t>
            </w:r>
          </w:p>
        </w:tc>
      </w:tr>
      <w:tr w:rsidR="00AE3279" w:rsidRPr="00C261F3" w14:paraId="56E8E556" w14:textId="77777777" w:rsidTr="006918EF">
        <w:trPr>
          <w:jc w:val="center"/>
        </w:trPr>
        <w:tc>
          <w:tcPr>
            <w:tcW w:w="2073" w:type="dxa"/>
          </w:tcPr>
          <w:p w14:paraId="0C0D649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2341</w:t>
            </w:r>
          </w:p>
        </w:tc>
        <w:tc>
          <w:tcPr>
            <w:tcW w:w="2123" w:type="dxa"/>
          </w:tcPr>
          <w:p w14:paraId="78D98C09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esperetin</w:t>
            </w:r>
            <w:proofErr w:type="spellEnd"/>
          </w:p>
        </w:tc>
        <w:tc>
          <w:tcPr>
            <w:tcW w:w="2073" w:type="dxa"/>
          </w:tcPr>
          <w:p w14:paraId="4CDE2D87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70.31</w:t>
            </w:r>
          </w:p>
        </w:tc>
        <w:tc>
          <w:tcPr>
            <w:tcW w:w="1948" w:type="dxa"/>
          </w:tcPr>
          <w:p w14:paraId="0285826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33463BE3" w14:textId="77777777" w:rsidTr="006918EF">
        <w:trPr>
          <w:jc w:val="center"/>
        </w:trPr>
        <w:tc>
          <w:tcPr>
            <w:tcW w:w="2073" w:type="dxa"/>
          </w:tcPr>
          <w:p w14:paraId="3FB3035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5530</w:t>
            </w:r>
          </w:p>
        </w:tc>
        <w:tc>
          <w:tcPr>
            <w:tcW w:w="2123" w:type="dxa"/>
          </w:tcPr>
          <w:p w14:paraId="5194DF9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ydroxygenkwanin</w:t>
            </w:r>
            <w:proofErr w:type="spellEnd"/>
          </w:p>
        </w:tc>
        <w:tc>
          <w:tcPr>
            <w:tcW w:w="2073" w:type="dxa"/>
          </w:tcPr>
          <w:p w14:paraId="5751ED9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6.46</w:t>
            </w:r>
          </w:p>
        </w:tc>
        <w:tc>
          <w:tcPr>
            <w:tcW w:w="1948" w:type="dxa"/>
          </w:tcPr>
          <w:p w14:paraId="7D154007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0A00269F" w14:textId="77777777" w:rsidTr="006918EF">
        <w:trPr>
          <w:jc w:val="center"/>
        </w:trPr>
        <w:tc>
          <w:tcPr>
            <w:tcW w:w="2073" w:type="dxa"/>
          </w:tcPr>
          <w:p w14:paraId="28744A4F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4425</w:t>
            </w:r>
          </w:p>
        </w:tc>
        <w:tc>
          <w:tcPr>
            <w:tcW w:w="2123" w:type="dxa"/>
          </w:tcPr>
          <w:p w14:paraId="1053802F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cariin</w:t>
            </w:r>
          </w:p>
        </w:tc>
        <w:tc>
          <w:tcPr>
            <w:tcW w:w="2073" w:type="dxa"/>
          </w:tcPr>
          <w:p w14:paraId="6E69497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1.58</w:t>
            </w:r>
          </w:p>
        </w:tc>
        <w:tc>
          <w:tcPr>
            <w:tcW w:w="1948" w:type="dxa"/>
          </w:tcPr>
          <w:p w14:paraId="5835260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61</w:t>
            </w:r>
          </w:p>
        </w:tc>
      </w:tr>
      <w:tr w:rsidR="00AE3279" w:rsidRPr="00C261F3" w14:paraId="0D5070D3" w14:textId="77777777" w:rsidTr="006918EF">
        <w:trPr>
          <w:jc w:val="center"/>
        </w:trPr>
        <w:tc>
          <w:tcPr>
            <w:tcW w:w="2073" w:type="dxa"/>
          </w:tcPr>
          <w:p w14:paraId="42D659F5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4425</w:t>
            </w:r>
          </w:p>
        </w:tc>
        <w:tc>
          <w:tcPr>
            <w:tcW w:w="2123" w:type="dxa"/>
          </w:tcPr>
          <w:p w14:paraId="3445EEAF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aempferide</w:t>
            </w:r>
          </w:p>
        </w:tc>
        <w:tc>
          <w:tcPr>
            <w:tcW w:w="2073" w:type="dxa"/>
          </w:tcPr>
          <w:p w14:paraId="79E291E0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73.41</w:t>
            </w:r>
          </w:p>
        </w:tc>
        <w:tc>
          <w:tcPr>
            <w:tcW w:w="1948" w:type="dxa"/>
          </w:tcPr>
          <w:p w14:paraId="04034A92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7</w:t>
            </w:r>
          </w:p>
        </w:tc>
      </w:tr>
      <w:tr w:rsidR="00AE3279" w:rsidRPr="00C261F3" w14:paraId="5B3EC051" w14:textId="77777777" w:rsidTr="006918EF">
        <w:trPr>
          <w:jc w:val="center"/>
        </w:trPr>
        <w:tc>
          <w:tcPr>
            <w:tcW w:w="2073" w:type="dxa"/>
          </w:tcPr>
          <w:p w14:paraId="6205017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422</w:t>
            </w:r>
          </w:p>
        </w:tc>
        <w:tc>
          <w:tcPr>
            <w:tcW w:w="2123" w:type="dxa"/>
          </w:tcPr>
          <w:p w14:paraId="75159ED2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aempferol</w:t>
            </w:r>
          </w:p>
        </w:tc>
        <w:tc>
          <w:tcPr>
            <w:tcW w:w="2073" w:type="dxa"/>
          </w:tcPr>
          <w:p w14:paraId="597ADCC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1.88</w:t>
            </w:r>
          </w:p>
        </w:tc>
        <w:tc>
          <w:tcPr>
            <w:tcW w:w="1948" w:type="dxa"/>
          </w:tcPr>
          <w:p w14:paraId="59743C6B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4</w:t>
            </w:r>
          </w:p>
        </w:tc>
      </w:tr>
      <w:tr w:rsidR="00AE3279" w:rsidRPr="00C261F3" w14:paraId="4A44C683" w14:textId="77777777" w:rsidTr="006918EF">
        <w:trPr>
          <w:trHeight w:val="288"/>
          <w:jc w:val="center"/>
        </w:trPr>
        <w:tc>
          <w:tcPr>
            <w:tcW w:w="2073" w:type="dxa"/>
            <w:noWrap/>
          </w:tcPr>
          <w:p w14:paraId="1164CF67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006</w:t>
            </w:r>
          </w:p>
        </w:tc>
        <w:tc>
          <w:tcPr>
            <w:tcW w:w="2123" w:type="dxa"/>
            <w:noWrap/>
          </w:tcPr>
          <w:p w14:paraId="63754C14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Luteolin</w:t>
            </w:r>
          </w:p>
        </w:tc>
        <w:tc>
          <w:tcPr>
            <w:tcW w:w="2073" w:type="dxa"/>
            <w:noWrap/>
          </w:tcPr>
          <w:p w14:paraId="25F474CF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6.16</w:t>
            </w:r>
          </w:p>
        </w:tc>
        <w:tc>
          <w:tcPr>
            <w:tcW w:w="1948" w:type="dxa"/>
            <w:noWrap/>
          </w:tcPr>
          <w:p w14:paraId="2E31DF00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4</w:t>
            </w:r>
          </w:p>
        </w:tc>
      </w:tr>
      <w:tr w:rsidR="00AE3279" w:rsidRPr="00C261F3" w14:paraId="1B6269EE" w14:textId="77777777" w:rsidTr="006918EF">
        <w:trPr>
          <w:trHeight w:val="288"/>
          <w:jc w:val="center"/>
        </w:trPr>
        <w:tc>
          <w:tcPr>
            <w:tcW w:w="2073" w:type="dxa"/>
            <w:noWrap/>
          </w:tcPr>
          <w:p w14:paraId="4B805C51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0230</w:t>
            </w:r>
          </w:p>
        </w:tc>
        <w:tc>
          <w:tcPr>
            <w:tcW w:w="2123" w:type="dxa"/>
            <w:noWrap/>
          </w:tcPr>
          <w:p w14:paraId="16626945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inocembrin</w:t>
            </w:r>
          </w:p>
        </w:tc>
        <w:tc>
          <w:tcPr>
            <w:tcW w:w="2073" w:type="dxa"/>
            <w:noWrap/>
          </w:tcPr>
          <w:p w14:paraId="586D2760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7.56</w:t>
            </w:r>
          </w:p>
        </w:tc>
        <w:tc>
          <w:tcPr>
            <w:tcW w:w="1948" w:type="dxa"/>
            <w:noWrap/>
          </w:tcPr>
          <w:p w14:paraId="6E8C6743" w14:textId="4D05F2CE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</w:t>
            </w:r>
            <w:r w:rsidR="001D2A58"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</w:t>
            </w:r>
          </w:p>
        </w:tc>
      </w:tr>
      <w:tr w:rsidR="00AE3279" w:rsidRPr="00C261F3" w14:paraId="5F645830" w14:textId="77777777" w:rsidTr="006918EF">
        <w:trPr>
          <w:trHeight w:val="288"/>
          <w:jc w:val="center"/>
        </w:trPr>
        <w:tc>
          <w:tcPr>
            <w:tcW w:w="2073" w:type="dxa"/>
            <w:tcBorders>
              <w:bottom w:val="single" w:sz="4" w:space="0" w:color="auto"/>
            </w:tcBorders>
            <w:noWrap/>
          </w:tcPr>
          <w:p w14:paraId="29869B37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004648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</w:tcPr>
          <w:p w14:paraId="2BFD58F6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roxerutin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noWrap/>
          </w:tcPr>
          <w:p w14:paraId="314A8FE3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1.59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noWrap/>
          </w:tcPr>
          <w:p w14:paraId="147ECBFD" w14:textId="77777777" w:rsidR="00AE3279" w:rsidRPr="00C261F3" w:rsidRDefault="00AE3279" w:rsidP="00AE3279">
            <w:pPr>
              <w:widowControl w:val="0"/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28</w:t>
            </w:r>
          </w:p>
        </w:tc>
      </w:tr>
    </w:tbl>
    <w:p w14:paraId="27981AE1" w14:textId="7D3B416A" w:rsidR="001E0FA4" w:rsidRPr="00C261F3" w:rsidRDefault="001E0FA4" w:rsidP="00AE3279">
      <w:pPr>
        <w:widowControl w:val="0"/>
        <w:spacing w:before="0" w:beforeAutospacing="0" w:after="0" w:line="240" w:lineRule="auto"/>
        <w:jc w:val="center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14:paraId="65497944" w14:textId="77777777" w:rsidR="001E0FA4" w:rsidRPr="00C261F3" w:rsidRDefault="001E0FA4">
      <w:pPr>
        <w:spacing w:before="0" w:beforeAutospacing="0" w:after="0" w:line="24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C261F3">
        <w:rPr>
          <w:rFonts w:ascii="Times New Roman" w:eastAsiaTheme="minorEastAsia" w:hAnsi="Times New Roman" w:cs="Times New Roman"/>
          <w:kern w:val="2"/>
          <w:sz w:val="21"/>
          <w:szCs w:val="21"/>
        </w:rPr>
        <w:br w:type="page"/>
      </w:r>
    </w:p>
    <w:p w14:paraId="33AC8A1D" w14:textId="77777777" w:rsidR="00AE3279" w:rsidRPr="00C261F3" w:rsidRDefault="00AE3279" w:rsidP="00AE3279">
      <w:pPr>
        <w:widowControl w:val="0"/>
        <w:spacing w:before="0" w:beforeAutospacing="0" w:after="0" w:line="240" w:lineRule="auto"/>
        <w:jc w:val="center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862"/>
        <w:gridCol w:w="2226"/>
        <w:gridCol w:w="3490"/>
      </w:tblGrid>
      <w:tr w:rsidR="00694F82" w:rsidRPr="00C261F3" w14:paraId="7A808901" w14:textId="07D73F7A" w:rsidTr="00C261F3">
        <w:trPr>
          <w:trHeight w:val="285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49631DF1" w14:textId="718A3542" w:rsidR="00694F82" w:rsidRPr="00C261F3" w:rsidRDefault="00694F82" w:rsidP="001E0FA4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3" w:name="_Hlk172484993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able S3.  Key node of the compound-target network and table of its topological features.</w:t>
            </w:r>
            <w:bookmarkEnd w:id="3"/>
          </w:p>
        </w:tc>
      </w:tr>
      <w:tr w:rsidR="00694F82" w:rsidRPr="00C261F3" w14:paraId="1FDE12D4" w14:textId="20BC2F16" w:rsidTr="00C261F3">
        <w:trPr>
          <w:trHeight w:val="285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45245295" w14:textId="03660E89" w:rsidR="00694F82" w:rsidRPr="00C261F3" w:rsidRDefault="00694F82" w:rsidP="001E0FA4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ecule nam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5D593A7" w14:textId="26D6D32A" w:rsidR="00694F82" w:rsidRPr="00C261F3" w:rsidRDefault="00694F82" w:rsidP="001E0FA4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egree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79F57" w14:textId="5A781EC4" w:rsidR="00694F82" w:rsidRPr="00C261F3" w:rsidRDefault="00694F82" w:rsidP="001E0FA4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etweenness Centrality</w:t>
            </w:r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898D0" w14:textId="73FF0434" w:rsidR="00694F82" w:rsidRPr="00C261F3" w:rsidRDefault="00694F82" w:rsidP="001E0FA4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loseness Centrality</w:t>
            </w:r>
          </w:p>
        </w:tc>
      </w:tr>
      <w:tr w:rsidR="00FB2F53" w:rsidRPr="00C261F3" w14:paraId="6EEDB01A" w14:textId="057E1D46" w:rsidTr="00C261F3">
        <w:trPr>
          <w:trHeight w:val="285"/>
        </w:trPr>
        <w:tc>
          <w:tcPr>
            <w:tcW w:w="1040" w:type="pct"/>
            <w:tcBorders>
              <w:top w:val="single" w:sz="4" w:space="0" w:color="auto"/>
            </w:tcBorders>
          </w:tcPr>
          <w:p w14:paraId="7A59385F" w14:textId="27127A4B" w:rsidR="00FB2F53" w:rsidRPr="00C261F3" w:rsidRDefault="00FB2F53" w:rsidP="00FB2F53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aempferol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0CE17CA" w14:textId="1A6FBB77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5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2CA" w14:textId="6997749D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4917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5B4" w14:textId="27327D80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3016</w:t>
            </w:r>
          </w:p>
        </w:tc>
      </w:tr>
      <w:tr w:rsidR="00FB2F53" w:rsidRPr="00C261F3" w14:paraId="5929386C" w14:textId="74743091" w:rsidTr="00C261F3">
        <w:trPr>
          <w:trHeight w:val="285"/>
        </w:trPr>
        <w:tc>
          <w:tcPr>
            <w:tcW w:w="1040" w:type="pct"/>
          </w:tcPr>
          <w:p w14:paraId="33E17318" w14:textId="0AEA529C" w:rsidR="00FB2F53" w:rsidRPr="00C261F3" w:rsidRDefault="00FB2F53" w:rsidP="00FB2F53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sorhamnetin</w:t>
            </w:r>
          </w:p>
        </w:tc>
        <w:tc>
          <w:tcPr>
            <w:tcW w:w="519" w:type="pct"/>
          </w:tcPr>
          <w:p w14:paraId="5CB56CF9" w14:textId="4B778977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B761" w14:textId="022E1E15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5224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74C" w14:textId="6C8715F3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2888</w:t>
            </w:r>
          </w:p>
        </w:tc>
      </w:tr>
      <w:tr w:rsidR="00FB2F53" w:rsidRPr="00C261F3" w14:paraId="19854D4B" w14:textId="257F0693" w:rsidTr="00C261F3">
        <w:trPr>
          <w:trHeight w:val="285"/>
        </w:trPr>
        <w:tc>
          <w:tcPr>
            <w:tcW w:w="1040" w:type="pct"/>
          </w:tcPr>
          <w:p w14:paraId="5C4B109C" w14:textId="5A6FE976" w:rsidR="00FB2F53" w:rsidRPr="00C261F3" w:rsidRDefault="00FB2F53" w:rsidP="00FB2F53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acetin</w:t>
            </w:r>
          </w:p>
        </w:tc>
        <w:tc>
          <w:tcPr>
            <w:tcW w:w="519" w:type="pct"/>
          </w:tcPr>
          <w:p w14:paraId="3D9E8493" w14:textId="43E16DC7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6C77" w14:textId="6A0985EA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9549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3EA" w14:textId="1D745491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2888</w:t>
            </w:r>
          </w:p>
        </w:tc>
      </w:tr>
      <w:tr w:rsidR="00FB2F53" w:rsidRPr="00C261F3" w14:paraId="05B89C00" w14:textId="51132B97" w:rsidTr="00C261F3">
        <w:trPr>
          <w:trHeight w:val="285"/>
        </w:trPr>
        <w:tc>
          <w:tcPr>
            <w:tcW w:w="1040" w:type="pct"/>
          </w:tcPr>
          <w:p w14:paraId="2D70A98D" w14:textId="125C35F4" w:rsidR="00FB2F53" w:rsidRPr="00C261F3" w:rsidRDefault="00FB2F53" w:rsidP="00FB2F53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Luteolin</w:t>
            </w:r>
          </w:p>
        </w:tc>
        <w:tc>
          <w:tcPr>
            <w:tcW w:w="519" w:type="pct"/>
            <w:vAlign w:val="center"/>
          </w:tcPr>
          <w:p w14:paraId="096D790F" w14:textId="3A3D3313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C2C7" w14:textId="40C6F967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0235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0936" w14:textId="2DFFF5A5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7447</w:t>
            </w:r>
          </w:p>
        </w:tc>
      </w:tr>
      <w:tr w:rsidR="00FB2F53" w:rsidRPr="00C261F3" w14:paraId="19FD16CD" w14:textId="1FD5A91F" w:rsidTr="00C261F3">
        <w:trPr>
          <w:trHeight w:val="285"/>
        </w:trPr>
        <w:tc>
          <w:tcPr>
            <w:tcW w:w="1040" w:type="pct"/>
            <w:tcBorders>
              <w:bottom w:val="single" w:sz="4" w:space="0" w:color="auto"/>
            </w:tcBorders>
          </w:tcPr>
          <w:p w14:paraId="710BACB1" w14:textId="768E7C32" w:rsidR="00FB2F53" w:rsidRPr="00C261F3" w:rsidRDefault="00FB2F53" w:rsidP="00FB2F53">
            <w:pPr>
              <w:spacing w:before="0" w:beforeAutospacing="0" w:after="0" w:line="240" w:lineRule="auto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labridin</w:t>
            </w:r>
            <w:proofErr w:type="spellEnd"/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2AFDDC4D" w14:textId="58DD3A31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5054B" w14:textId="6A118A22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765</w:t>
            </w: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902B0" w14:textId="4BA807E9" w:rsidR="00FB2F53" w:rsidRPr="00C261F3" w:rsidRDefault="00FB2F53" w:rsidP="00C261F3">
            <w:pPr>
              <w:spacing w:before="0" w:beforeAutospacing="0" w:after="0" w:line="24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7447</w:t>
            </w:r>
          </w:p>
        </w:tc>
      </w:tr>
    </w:tbl>
    <w:p w14:paraId="2C37D62E" w14:textId="77777777" w:rsidR="00915631" w:rsidRPr="00C261F3" w:rsidRDefault="00915631">
      <w:pPr>
        <w:spacing w:before="0" w:beforeAutospacing="0" w:after="0" w:line="24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  <w:sectPr w:rsidR="00915631" w:rsidRPr="00C261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2060"/>
        <w:gridCol w:w="9567"/>
        <w:gridCol w:w="1058"/>
      </w:tblGrid>
      <w:tr w:rsidR="00915631" w:rsidRPr="00C261F3" w14:paraId="79098DE5" w14:textId="77777777" w:rsidTr="00915631">
        <w:trPr>
          <w:trHeight w:val="28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73DB" w14:textId="736A2634" w:rsidR="00915631" w:rsidRPr="00C261F3" w:rsidRDefault="00915631" w:rsidP="001D2A58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4" w:name="_Hlk172485030"/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 xml:space="preserve">Table </w:t>
            </w:r>
            <w:r w:rsidR="001D2A58"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</w:t>
            </w: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 Annotation of the top 10 KEGG pathways.</w:t>
            </w:r>
            <w:bookmarkEnd w:id="4"/>
          </w:p>
        </w:tc>
      </w:tr>
      <w:tr w:rsidR="00915631" w:rsidRPr="00C261F3" w14:paraId="4BE018EE" w14:textId="77777777" w:rsidTr="00ED65EB">
        <w:trPr>
          <w:trHeight w:val="285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7569" w14:textId="77777777" w:rsidR="00915631" w:rsidRPr="00C261F3" w:rsidRDefault="00915631" w:rsidP="00915631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ID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AA6" w14:textId="77777777" w:rsidR="00915631" w:rsidRPr="00C261F3" w:rsidRDefault="00915631" w:rsidP="00915631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3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5BC" w14:textId="77777777" w:rsidR="00915631" w:rsidRPr="00C261F3" w:rsidRDefault="00915631" w:rsidP="00915631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t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688F" w14:textId="77777777" w:rsidR="00915631" w:rsidRPr="00C261F3" w:rsidRDefault="00915631" w:rsidP="00915631">
            <w:pPr>
              <w:spacing w:before="0" w:beforeAutospacing="0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915631" w:rsidRPr="00C261F3" w14:paraId="1BB137A4" w14:textId="77777777" w:rsidTr="00ED65EB">
        <w:trPr>
          <w:trHeight w:val="285"/>
        </w:trPr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3A46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0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8B24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thways in cancer</w:t>
            </w:r>
          </w:p>
        </w:tc>
        <w:tc>
          <w:tcPr>
            <w:tcW w:w="3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935B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, CCND1, BMP4, BRAF, CASP3, CASP7, CASP9, CCNA2, CDK2, CSF1R, NQO1, EDNRA, EGFR, ESR1, ESR2, GSK3B, GSTM1, HDAC1, HMOX1, IFNG, IGF2, IKBKB, IL2, IL4, IL5, IL6, MMP2, MMP9, NFKBIA, NOS2, PDGFRB, PIK3CA, PPARD, PPARG, MAPK1, MAPK3, MAPK8, MAP2K1, PTGS2, RARA, RARB, RXRA, STAT3, STAT6, TP53, WNT3A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FB80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48E-49</w:t>
            </w:r>
          </w:p>
        </w:tc>
      </w:tr>
      <w:tr w:rsidR="00915631" w:rsidRPr="00C261F3" w14:paraId="69118A10" w14:textId="77777777" w:rsidTr="00ED65EB">
        <w:trPr>
          <w:trHeight w:val="914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8B055C2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417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FD6E2BF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pid and atherosclerosis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11C58930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SP3, CASP7, CASP9, CD40LG, MAPK14, GSK3B, ICAM1, IKBKB, IL6, LDLR, MMP3, MMP9, NFKBIA, NOS3, PIK3CA, PPARG, MAPK1, MAPK3, MAPK8, RXRA, SELE, STAT3, TNF, TP53, VCAM1, NCF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2CBB12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9E-31</w:t>
            </w:r>
          </w:p>
        </w:tc>
      </w:tr>
      <w:tr w:rsidR="00915631" w:rsidRPr="00C261F3" w14:paraId="645FA377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0EA7090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657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CED1B9B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L-17 signaling pathway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4F48D43C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SP3, MAPK14, GSK3B, IFNG, IKBKB, IL4, IL5, IL6, MMP3, MMP9, MMP13, NFKBIA, MAPK1, MAPK3, MAPK8, PTGS2, TNF, FOSL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802F437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7E-25</w:t>
            </w:r>
          </w:p>
        </w:tc>
      </w:tr>
      <w:tr w:rsidR="00915631" w:rsidRPr="00C261F3" w14:paraId="28D41DD4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40F02FE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5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EF2A04B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0CFC24CE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, CCND1, BRAF, CASP9, CDK2, EGFR, GSK3B, IKBKB, MMP3, MMP9, NFKBIA, PDGFRB, PIK3CA, PLAU, MAPK1, MAPK3, MAP2K1, TP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01CB838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1E-25</w:t>
            </w:r>
          </w:p>
        </w:tc>
      </w:tr>
      <w:tr w:rsidR="00915631" w:rsidRPr="00C261F3" w14:paraId="33F614DD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C890D8D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7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0D9DB9F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emical carcinogenesis - receptor activation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20CB5747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RB1, ADRB2, ADRB3, AHR, AR, CCND1, CYP1A2, EGFR, ESR1, ESR2, GSTM1, PGR, PIK3CA, PPARA, MAPK1, MAPK3, MAP2K1, RPS6KA3, RXRA, STAT3, NR1I3, UGT1A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3E00394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53E-25</w:t>
            </w:r>
          </w:p>
        </w:tc>
      </w:tr>
      <w:tr w:rsidR="00915631" w:rsidRPr="00C261F3" w14:paraId="1E8E9CF6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28B42CC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60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38E3DCA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itis C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72E53244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ND1, BRAF, CASP3, CASP9, CDK2, EGFR, GSK3B, IFNG, IKBKB, LDLR, NFKBIA, PIK3CA, PPARA, MAPK1, MAPK3, MAP2K1, RXRA, STAT3, TNF, TP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C66146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2E-24</w:t>
            </w:r>
          </w:p>
        </w:tc>
      </w:tr>
      <w:tr w:rsidR="00915631" w:rsidRPr="00C261F3" w14:paraId="767A3607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0285DBC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418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7A0E35F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id shear stress and atherosclerosis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423F6078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VR1, BMP4, MAPK14, NQO1, GSTM1, HMOX1, ICAM1, IFNG, IKBKB, MMP2, MMP9, NOS3, PIK3CA, MAPK8, SELE, TNF, TP53, VCAM1, NCF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64B4D6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4E-24</w:t>
            </w:r>
          </w:p>
        </w:tc>
      </w:tr>
      <w:tr w:rsidR="00915631" w:rsidRPr="00C261F3" w14:paraId="5E643F0D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977A4E7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668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DFDFD39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F signaling pathway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63E83C3C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SP3, CASP7, MAPK14, ICAM1, IKBKB, IL6, MMP3, MMP9, NFKBIA, PIK3CA, MAPK1, MAPK3, MAPK8, MAP2K1, PTGS2, SELE, TNF, VCAM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5BC367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12E-24</w:t>
            </w:r>
          </w:p>
        </w:tc>
      </w:tr>
      <w:tr w:rsidR="00915631" w:rsidRPr="00C261F3" w14:paraId="32C7B4A8" w14:textId="77777777" w:rsidTr="00ED65EB">
        <w:trPr>
          <w:trHeight w:val="285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6D3C07F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61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48C9BC2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itis B</w:t>
            </w:r>
          </w:p>
        </w:tc>
        <w:tc>
          <w:tcPr>
            <w:tcW w:w="3427" w:type="pct"/>
            <w:shd w:val="clear" w:color="auto" w:fill="auto"/>
            <w:noWrap/>
            <w:vAlign w:val="center"/>
            <w:hideMark/>
          </w:tcPr>
          <w:p w14:paraId="61403039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RAF, CASP3, CASP9, CCNA2, CDK2, MAPK14, IKBKB, IL6, MMP9, NFKBIA, PIK3CA, MAPK1, MAPK3, MAPK8, MAP2K1, STAT3, STAT6, TNF, TP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686F73C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8E-22</w:t>
            </w:r>
          </w:p>
        </w:tc>
      </w:tr>
      <w:tr w:rsidR="00915631" w:rsidRPr="00C261F3" w14:paraId="6993E8CC" w14:textId="77777777" w:rsidTr="00ED65EB">
        <w:trPr>
          <w:trHeight w:val="285"/>
        </w:trPr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4E40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45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B016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xoplasmosis</w:t>
            </w:r>
          </w:p>
        </w:tc>
        <w:tc>
          <w:tcPr>
            <w:tcW w:w="3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16BC" w14:textId="77777777" w:rsidR="00915631" w:rsidRPr="00C261F3" w:rsidRDefault="00915631" w:rsidP="00915631">
            <w:pPr>
              <w:spacing w:before="0" w:beforeAutospacing="0"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OX5, CASP3, CASP9, CD40LG, CCR5, MAPK14, IFNG, IKBKB, IL10, LDLR, NFKBIA, NOS2, MAPK1, MAPK3, MAPK8, STAT3, TNF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DC80" w14:textId="77777777" w:rsidR="00915631" w:rsidRPr="00C261F3" w:rsidRDefault="00915631" w:rsidP="00915631">
            <w:pPr>
              <w:spacing w:before="0" w:beforeAutospacing="0"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61F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2E-22</w:t>
            </w:r>
          </w:p>
        </w:tc>
      </w:tr>
    </w:tbl>
    <w:p w14:paraId="6CE74C29" w14:textId="77777777" w:rsidR="00ED65EB" w:rsidRPr="00C261F3" w:rsidRDefault="00ED65EB" w:rsidP="008D7F67">
      <w:pPr>
        <w:rPr>
          <w:rFonts w:ascii="Times New Roman" w:hAnsi="Times New Roman" w:cs="Times New Roman"/>
          <w:sz w:val="21"/>
          <w:szCs w:val="21"/>
        </w:rPr>
        <w:sectPr w:rsidR="00ED65EB" w:rsidRPr="00C261F3" w:rsidSect="00ED65E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2"/>
      </w:tblGrid>
      <w:tr w:rsidR="008D7F67" w:rsidRPr="00C261F3" w14:paraId="5A72EAC3" w14:textId="77777777" w:rsidTr="00ED65EB">
        <w:tc>
          <w:tcPr>
            <w:tcW w:w="8302" w:type="dxa"/>
          </w:tcPr>
          <w:p w14:paraId="72DB199F" w14:textId="73CCD761" w:rsidR="008D7F67" w:rsidRPr="00C261F3" w:rsidRDefault="00915631" w:rsidP="00ED6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</w:t>
            </w:r>
            <w:r w:rsidR="00ED65EB" w:rsidRPr="00C261F3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2C4EA05D" wp14:editId="279160BC">
                  <wp:extent cx="4930388" cy="4123642"/>
                  <wp:effectExtent l="0" t="0" r="3810" b="0"/>
                  <wp:docPr id="35132050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8046" cy="41300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7F67" w:rsidRPr="00C261F3" w14:paraId="29F19F0E" w14:textId="77777777" w:rsidTr="00ED65EB">
        <w:tc>
          <w:tcPr>
            <w:tcW w:w="8302" w:type="dxa"/>
          </w:tcPr>
          <w:p w14:paraId="05A51A61" w14:textId="5DAB68A7" w:rsidR="008D7F67" w:rsidRPr="00C261F3" w:rsidRDefault="008D7F67" w:rsidP="00ED6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61F3">
              <w:rPr>
                <w:rFonts w:ascii="Times New Roman" w:hAnsi="Times New Roman" w:cs="Times New Roman"/>
                <w:sz w:val="21"/>
                <w:szCs w:val="21"/>
              </w:rPr>
              <w:t xml:space="preserve">Figure S1. </w:t>
            </w:r>
            <w:bookmarkStart w:id="5" w:name="_Hlk172484904"/>
            <w:r w:rsidRPr="00C261F3">
              <w:rPr>
                <w:rFonts w:ascii="Times New Roman" w:hAnsi="Times New Roman" w:cs="Times New Roman"/>
                <w:sz w:val="21"/>
                <w:szCs w:val="21"/>
              </w:rPr>
              <w:t>Core targets of ASP in the treatment of OP (top 15).</w:t>
            </w:r>
            <w:bookmarkEnd w:id="5"/>
          </w:p>
        </w:tc>
      </w:tr>
    </w:tbl>
    <w:p w14:paraId="20428BF5" w14:textId="77777777" w:rsidR="00796B29" w:rsidRPr="00C261F3" w:rsidRDefault="00796B29" w:rsidP="008D7F67">
      <w:pPr>
        <w:rPr>
          <w:rFonts w:ascii="Times New Roman" w:hAnsi="Times New Roman" w:cs="Times New Roman"/>
          <w:sz w:val="21"/>
          <w:szCs w:val="21"/>
        </w:rPr>
      </w:pPr>
    </w:p>
    <w:sectPr w:rsidR="00796B29" w:rsidRPr="00C261F3" w:rsidSect="008D7F6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3EF14" w14:textId="77777777" w:rsidR="00FC5A22" w:rsidRDefault="00FC5A22" w:rsidP="00AE3279">
      <w:pPr>
        <w:spacing w:before="0" w:after="0" w:line="240" w:lineRule="auto"/>
      </w:pPr>
      <w:r>
        <w:separator/>
      </w:r>
    </w:p>
  </w:endnote>
  <w:endnote w:type="continuationSeparator" w:id="0">
    <w:p w14:paraId="560880CB" w14:textId="77777777" w:rsidR="00FC5A22" w:rsidRDefault="00FC5A22" w:rsidP="00AE327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31E32" w14:textId="77777777" w:rsidR="00FC5A22" w:rsidRDefault="00FC5A22" w:rsidP="00AE3279">
      <w:pPr>
        <w:spacing w:before="0" w:after="0" w:line="240" w:lineRule="auto"/>
      </w:pPr>
      <w:r>
        <w:separator/>
      </w:r>
    </w:p>
  </w:footnote>
  <w:footnote w:type="continuationSeparator" w:id="0">
    <w:p w14:paraId="402404C3" w14:textId="77777777" w:rsidR="00FC5A22" w:rsidRDefault="00FC5A22" w:rsidP="00AE327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B29"/>
    <w:rsid w:val="00002253"/>
    <w:rsid w:val="000760C1"/>
    <w:rsid w:val="0019097F"/>
    <w:rsid w:val="001D2A58"/>
    <w:rsid w:val="001E0FA4"/>
    <w:rsid w:val="001E2AF4"/>
    <w:rsid w:val="002A2629"/>
    <w:rsid w:val="00370050"/>
    <w:rsid w:val="0040440E"/>
    <w:rsid w:val="00462C75"/>
    <w:rsid w:val="00486B69"/>
    <w:rsid w:val="004B29DF"/>
    <w:rsid w:val="004F5942"/>
    <w:rsid w:val="00523CF2"/>
    <w:rsid w:val="00551B66"/>
    <w:rsid w:val="00694F82"/>
    <w:rsid w:val="007613CD"/>
    <w:rsid w:val="00764FFB"/>
    <w:rsid w:val="00796B29"/>
    <w:rsid w:val="008D7F67"/>
    <w:rsid w:val="00915631"/>
    <w:rsid w:val="00AD322F"/>
    <w:rsid w:val="00AE3279"/>
    <w:rsid w:val="00BF4673"/>
    <w:rsid w:val="00C058F2"/>
    <w:rsid w:val="00C261F3"/>
    <w:rsid w:val="00D10A7F"/>
    <w:rsid w:val="00EB3B19"/>
    <w:rsid w:val="00ED65EB"/>
    <w:rsid w:val="00EE6921"/>
    <w:rsid w:val="00FB2F53"/>
    <w:rsid w:val="00FC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23347"/>
  <w15:chartTrackingRefBased/>
  <w15:docId w15:val="{539E9045-028D-4993-A602-9E5EAAFD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B29"/>
    <w:pPr>
      <w:spacing w:before="100" w:beforeAutospacing="1" w:after="160" w:line="256" w:lineRule="auto"/>
    </w:pPr>
    <w:rPr>
      <w:rFonts w:ascii="Calibri" w:eastAsia="宋体" w:hAnsi="Calibri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279"/>
    <w:rPr>
      <w:rFonts w:ascii="Calibri" w:eastAsia="宋体" w:hAnsi="Calibri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2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279"/>
    <w:rPr>
      <w:rFonts w:ascii="Calibri" w:eastAsia="宋体" w:hAnsi="Calibri" w:cs="宋体"/>
      <w:kern w:val="0"/>
      <w:sz w:val="18"/>
      <w:szCs w:val="18"/>
    </w:rPr>
  </w:style>
  <w:style w:type="table" w:styleId="a7">
    <w:name w:val="Table Grid"/>
    <w:basedOn w:val="a1"/>
    <w:uiPriority w:val="39"/>
    <w:rsid w:val="00AE3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04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nmin tang</cp:lastModifiedBy>
  <cp:revision>3</cp:revision>
  <dcterms:created xsi:type="dcterms:W3CDTF">2024-07-21T12:16:00Z</dcterms:created>
  <dcterms:modified xsi:type="dcterms:W3CDTF">2024-07-28T09:24:00Z</dcterms:modified>
</cp:coreProperties>
</file>